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109735" w14:textId="2145978D" w:rsidR="00174621" w:rsidRDefault="00980B28">
      <w:r>
        <w:rPr>
          <w:b/>
          <w:bCs/>
        </w:rPr>
        <w:t xml:space="preserve">Supplementary Table S1: </w:t>
      </w:r>
      <w:r>
        <w:t>Antibodies used in immunofluorescence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5"/>
        <w:gridCol w:w="2871"/>
        <w:gridCol w:w="1612"/>
        <w:gridCol w:w="1648"/>
        <w:gridCol w:w="1650"/>
      </w:tblGrid>
      <w:tr w:rsidR="005C4F14" w14:paraId="00E492E9" w14:textId="77777777" w:rsidTr="005C4F14">
        <w:tc>
          <w:tcPr>
            <w:tcW w:w="1235" w:type="dxa"/>
          </w:tcPr>
          <w:p w14:paraId="5F63516C" w14:textId="77777777" w:rsidR="00980B28" w:rsidRDefault="00980B28"/>
        </w:tc>
        <w:tc>
          <w:tcPr>
            <w:tcW w:w="2871" w:type="dxa"/>
          </w:tcPr>
          <w:p w14:paraId="003786DD" w14:textId="0836D55B" w:rsidR="00980B28" w:rsidRPr="00980B28" w:rsidRDefault="00980B28">
            <w:pPr>
              <w:rPr>
                <w:b/>
                <w:bCs/>
              </w:rPr>
            </w:pPr>
            <w:r>
              <w:rPr>
                <w:b/>
                <w:bCs/>
              </w:rPr>
              <w:t>Target</w:t>
            </w:r>
          </w:p>
        </w:tc>
        <w:tc>
          <w:tcPr>
            <w:tcW w:w="1612" w:type="dxa"/>
          </w:tcPr>
          <w:p w14:paraId="6D3D6B9A" w14:textId="2BB645A6" w:rsidR="00980B28" w:rsidRPr="00980B28" w:rsidRDefault="00980B28">
            <w:pPr>
              <w:rPr>
                <w:b/>
                <w:bCs/>
              </w:rPr>
            </w:pPr>
            <w:r>
              <w:rPr>
                <w:b/>
                <w:bCs/>
              </w:rPr>
              <w:t>Supplier</w:t>
            </w:r>
          </w:p>
        </w:tc>
        <w:tc>
          <w:tcPr>
            <w:tcW w:w="1648" w:type="dxa"/>
          </w:tcPr>
          <w:p w14:paraId="6855F04D" w14:textId="44A65F37" w:rsidR="00980B28" w:rsidRPr="00980B28" w:rsidRDefault="00980B28">
            <w:pPr>
              <w:rPr>
                <w:b/>
                <w:bCs/>
              </w:rPr>
            </w:pPr>
            <w:r>
              <w:rPr>
                <w:b/>
                <w:bCs/>
              </w:rPr>
              <w:t>Product Code</w:t>
            </w:r>
          </w:p>
        </w:tc>
        <w:tc>
          <w:tcPr>
            <w:tcW w:w="1650" w:type="dxa"/>
          </w:tcPr>
          <w:p w14:paraId="43F09DDA" w14:textId="77EC0703" w:rsidR="00980B28" w:rsidRPr="00980B28" w:rsidRDefault="00980B28">
            <w:pPr>
              <w:rPr>
                <w:b/>
                <w:bCs/>
              </w:rPr>
            </w:pPr>
            <w:r>
              <w:rPr>
                <w:b/>
                <w:bCs/>
              </w:rPr>
              <w:t>Dilution</w:t>
            </w:r>
          </w:p>
        </w:tc>
      </w:tr>
      <w:tr w:rsidR="005C4F14" w14:paraId="01A6C3F9" w14:textId="77777777" w:rsidTr="005C4F14">
        <w:tc>
          <w:tcPr>
            <w:tcW w:w="1235" w:type="dxa"/>
            <w:vMerge w:val="restart"/>
            <w:vAlign w:val="center"/>
          </w:tcPr>
          <w:p w14:paraId="5BE49889" w14:textId="0D644D96" w:rsidR="005C4F14" w:rsidRDefault="005C4F14" w:rsidP="005C4F14">
            <w:pPr>
              <w:jc w:val="center"/>
            </w:pPr>
            <w:r>
              <w:t>Primary Antibodies</w:t>
            </w:r>
          </w:p>
        </w:tc>
        <w:tc>
          <w:tcPr>
            <w:tcW w:w="2871" w:type="dxa"/>
          </w:tcPr>
          <w:p w14:paraId="6BBC99D5" w14:textId="49B525E1" w:rsidR="005C4F14" w:rsidRDefault="005C4F14">
            <w:r>
              <w:t>Fibronectin</w:t>
            </w:r>
          </w:p>
        </w:tc>
        <w:tc>
          <w:tcPr>
            <w:tcW w:w="1612" w:type="dxa"/>
          </w:tcPr>
          <w:p w14:paraId="3D66726C" w14:textId="04D11962" w:rsidR="005C4F14" w:rsidRDefault="005C4F14">
            <w:r>
              <w:t>Abcam</w:t>
            </w:r>
          </w:p>
        </w:tc>
        <w:tc>
          <w:tcPr>
            <w:tcW w:w="1648" w:type="dxa"/>
          </w:tcPr>
          <w:p w14:paraId="1E405E65" w14:textId="7301A976" w:rsidR="005C4F14" w:rsidRDefault="005C4F14">
            <w:r w:rsidRPr="005C4F14">
              <w:t>Ab32419</w:t>
            </w:r>
          </w:p>
        </w:tc>
        <w:tc>
          <w:tcPr>
            <w:tcW w:w="1650" w:type="dxa"/>
          </w:tcPr>
          <w:p w14:paraId="26721545" w14:textId="4285FC35" w:rsidR="005C4F14" w:rsidRDefault="005C4F14">
            <w:r>
              <w:t>1:100</w:t>
            </w:r>
          </w:p>
        </w:tc>
      </w:tr>
      <w:tr w:rsidR="005C4F14" w14:paraId="5F52FA9A" w14:textId="77777777" w:rsidTr="005C4F14">
        <w:tc>
          <w:tcPr>
            <w:tcW w:w="1235" w:type="dxa"/>
            <w:vMerge/>
          </w:tcPr>
          <w:p w14:paraId="75B8DB01" w14:textId="77777777" w:rsidR="005C4F14" w:rsidRDefault="005C4F14"/>
        </w:tc>
        <w:tc>
          <w:tcPr>
            <w:tcW w:w="2871" w:type="dxa"/>
          </w:tcPr>
          <w:p w14:paraId="4FB6B45E" w14:textId="5C78BCD0" w:rsidR="005C4F14" w:rsidRDefault="005C4F14">
            <w:r>
              <w:t>Collagen I</w:t>
            </w:r>
          </w:p>
        </w:tc>
        <w:tc>
          <w:tcPr>
            <w:tcW w:w="1612" w:type="dxa"/>
          </w:tcPr>
          <w:p w14:paraId="2F325B08" w14:textId="2E2E5E73" w:rsidR="005C4F14" w:rsidRDefault="005C4F14">
            <w:r>
              <w:t>Abcam</w:t>
            </w:r>
          </w:p>
        </w:tc>
        <w:tc>
          <w:tcPr>
            <w:tcW w:w="1648" w:type="dxa"/>
          </w:tcPr>
          <w:p w14:paraId="39DB166D" w14:textId="0456BEA0" w:rsidR="005C4F14" w:rsidRDefault="005C4F14">
            <w:r>
              <w:t>Ab34710</w:t>
            </w:r>
          </w:p>
        </w:tc>
        <w:tc>
          <w:tcPr>
            <w:tcW w:w="1650" w:type="dxa"/>
          </w:tcPr>
          <w:p w14:paraId="24F8293E" w14:textId="4BB6644B" w:rsidR="005C4F14" w:rsidRDefault="005C4F14">
            <w:r>
              <w:t>1:100</w:t>
            </w:r>
          </w:p>
        </w:tc>
      </w:tr>
      <w:tr w:rsidR="005C4F14" w14:paraId="232A0DCB" w14:textId="77777777" w:rsidTr="005C4F14">
        <w:tc>
          <w:tcPr>
            <w:tcW w:w="1235" w:type="dxa"/>
            <w:vMerge/>
          </w:tcPr>
          <w:p w14:paraId="0D64BFF0" w14:textId="77777777" w:rsidR="005C4F14" w:rsidRDefault="005C4F14"/>
        </w:tc>
        <w:tc>
          <w:tcPr>
            <w:tcW w:w="2871" w:type="dxa"/>
          </w:tcPr>
          <w:p w14:paraId="6D24136E" w14:textId="3B9C9205" w:rsidR="005C4F14" w:rsidRDefault="005C4F14">
            <w:r>
              <w:t>Integrin α6</w:t>
            </w:r>
          </w:p>
        </w:tc>
        <w:tc>
          <w:tcPr>
            <w:tcW w:w="1612" w:type="dxa"/>
          </w:tcPr>
          <w:p w14:paraId="1C0A5A79" w14:textId="3F82936F" w:rsidR="005C4F14" w:rsidRDefault="005C4F14">
            <w:r>
              <w:t>Abcam</w:t>
            </w:r>
          </w:p>
        </w:tc>
        <w:tc>
          <w:tcPr>
            <w:tcW w:w="1648" w:type="dxa"/>
          </w:tcPr>
          <w:p w14:paraId="543DA301" w14:textId="2E6D3A0F" w:rsidR="005C4F14" w:rsidRDefault="005C4F14">
            <w:r>
              <w:t>Ab181551</w:t>
            </w:r>
          </w:p>
        </w:tc>
        <w:tc>
          <w:tcPr>
            <w:tcW w:w="1650" w:type="dxa"/>
          </w:tcPr>
          <w:p w14:paraId="5BA34F67" w14:textId="7153E5C1" w:rsidR="005C4F14" w:rsidRDefault="005C4F14">
            <w:r>
              <w:t>1:100</w:t>
            </w:r>
          </w:p>
        </w:tc>
      </w:tr>
      <w:tr w:rsidR="005C4F14" w14:paraId="6BF25C2C" w14:textId="77777777" w:rsidTr="005C4F14">
        <w:tc>
          <w:tcPr>
            <w:tcW w:w="1235" w:type="dxa"/>
            <w:vMerge/>
          </w:tcPr>
          <w:p w14:paraId="55C27DD0" w14:textId="2F40450E" w:rsidR="005C4F14" w:rsidRDefault="005C4F14"/>
        </w:tc>
        <w:tc>
          <w:tcPr>
            <w:tcW w:w="2871" w:type="dxa"/>
          </w:tcPr>
          <w:p w14:paraId="2161779F" w14:textId="40590132" w:rsidR="005C4F14" w:rsidRDefault="005C4F14">
            <w:r>
              <w:t>MUC5AC</w:t>
            </w:r>
          </w:p>
        </w:tc>
        <w:tc>
          <w:tcPr>
            <w:tcW w:w="1612" w:type="dxa"/>
          </w:tcPr>
          <w:p w14:paraId="3336C72F" w14:textId="6D184D00" w:rsidR="005C4F14" w:rsidRDefault="005C4F14">
            <w:r>
              <w:t>Abcam</w:t>
            </w:r>
          </w:p>
        </w:tc>
        <w:tc>
          <w:tcPr>
            <w:tcW w:w="1648" w:type="dxa"/>
          </w:tcPr>
          <w:p w14:paraId="5784274C" w14:textId="569035A2" w:rsidR="005C4F14" w:rsidRDefault="00194C20">
            <w:r>
              <w:t>Ab3649</w:t>
            </w:r>
          </w:p>
        </w:tc>
        <w:tc>
          <w:tcPr>
            <w:tcW w:w="1650" w:type="dxa"/>
          </w:tcPr>
          <w:p w14:paraId="03E4648E" w14:textId="47104635" w:rsidR="005C4F14" w:rsidRDefault="005C4F14">
            <w:r>
              <w:t>1:100</w:t>
            </w:r>
          </w:p>
        </w:tc>
      </w:tr>
      <w:tr w:rsidR="005C4F14" w14:paraId="31D1D61B" w14:textId="77777777" w:rsidTr="005C4F14">
        <w:tc>
          <w:tcPr>
            <w:tcW w:w="1235" w:type="dxa"/>
            <w:vMerge/>
          </w:tcPr>
          <w:p w14:paraId="6F983A26" w14:textId="77777777" w:rsidR="005C4F14" w:rsidRDefault="005C4F14"/>
        </w:tc>
        <w:tc>
          <w:tcPr>
            <w:tcW w:w="2871" w:type="dxa"/>
          </w:tcPr>
          <w:p w14:paraId="3DFBC847" w14:textId="71698623" w:rsidR="005C4F14" w:rsidRDefault="005C4F14">
            <w:r>
              <w:t>Keratin-14</w:t>
            </w:r>
          </w:p>
        </w:tc>
        <w:tc>
          <w:tcPr>
            <w:tcW w:w="1612" w:type="dxa"/>
          </w:tcPr>
          <w:p w14:paraId="7F3F2B06" w14:textId="1961A243" w:rsidR="005C4F14" w:rsidRDefault="005C4F14">
            <w:r>
              <w:t>Abcam</w:t>
            </w:r>
          </w:p>
        </w:tc>
        <w:tc>
          <w:tcPr>
            <w:tcW w:w="1648" w:type="dxa"/>
          </w:tcPr>
          <w:p w14:paraId="35628037" w14:textId="478D2B90" w:rsidR="005C4F14" w:rsidRDefault="005C4F14">
            <w:r>
              <w:t>Ab7800</w:t>
            </w:r>
          </w:p>
        </w:tc>
        <w:tc>
          <w:tcPr>
            <w:tcW w:w="1650" w:type="dxa"/>
          </w:tcPr>
          <w:p w14:paraId="1EDD7B59" w14:textId="2AB0DCD3" w:rsidR="005C4F14" w:rsidRDefault="005C4F14">
            <w:r>
              <w:t>1:100</w:t>
            </w:r>
          </w:p>
        </w:tc>
      </w:tr>
      <w:tr w:rsidR="005C4F14" w14:paraId="50CD6A12" w14:textId="77777777" w:rsidTr="005C4F14">
        <w:tc>
          <w:tcPr>
            <w:tcW w:w="1235" w:type="dxa"/>
            <w:vMerge/>
          </w:tcPr>
          <w:p w14:paraId="271D7AA1" w14:textId="77777777" w:rsidR="005C4F14" w:rsidRDefault="005C4F14"/>
        </w:tc>
        <w:tc>
          <w:tcPr>
            <w:tcW w:w="2871" w:type="dxa"/>
          </w:tcPr>
          <w:p w14:paraId="30F62E0F" w14:textId="03AD4C11" w:rsidR="005C4F14" w:rsidRDefault="005C4F14">
            <w:r>
              <w:t>Β-tubulin</w:t>
            </w:r>
          </w:p>
        </w:tc>
        <w:tc>
          <w:tcPr>
            <w:tcW w:w="1612" w:type="dxa"/>
          </w:tcPr>
          <w:p w14:paraId="6F51B86F" w14:textId="4B9A94E8" w:rsidR="005C4F14" w:rsidRDefault="00194C20">
            <w:r>
              <w:t>Abcam</w:t>
            </w:r>
          </w:p>
        </w:tc>
        <w:tc>
          <w:tcPr>
            <w:tcW w:w="1648" w:type="dxa"/>
          </w:tcPr>
          <w:p w14:paraId="2D1D6300" w14:textId="79C179B3" w:rsidR="005C4F14" w:rsidRDefault="00194C20">
            <w:r>
              <w:t>Ab315214</w:t>
            </w:r>
          </w:p>
        </w:tc>
        <w:tc>
          <w:tcPr>
            <w:tcW w:w="1650" w:type="dxa"/>
          </w:tcPr>
          <w:p w14:paraId="5B6BC766" w14:textId="2A028876" w:rsidR="005C4F14" w:rsidRDefault="005C4F14">
            <w:r>
              <w:t>1:600</w:t>
            </w:r>
          </w:p>
        </w:tc>
      </w:tr>
      <w:tr w:rsidR="005C4F14" w14:paraId="2009A7D6" w14:textId="77777777" w:rsidTr="005C4F14">
        <w:tc>
          <w:tcPr>
            <w:tcW w:w="1235" w:type="dxa"/>
            <w:vMerge/>
          </w:tcPr>
          <w:p w14:paraId="1A635F0D" w14:textId="77777777" w:rsidR="005C4F14" w:rsidRDefault="005C4F14"/>
        </w:tc>
        <w:tc>
          <w:tcPr>
            <w:tcW w:w="2871" w:type="dxa"/>
          </w:tcPr>
          <w:p w14:paraId="7142346F" w14:textId="56562434" w:rsidR="005C4F14" w:rsidRDefault="005C4F14">
            <w:r>
              <w:t>E-cadherin</w:t>
            </w:r>
          </w:p>
        </w:tc>
        <w:tc>
          <w:tcPr>
            <w:tcW w:w="1612" w:type="dxa"/>
          </w:tcPr>
          <w:p w14:paraId="13E287CE" w14:textId="2537AD13" w:rsidR="005C4F14" w:rsidRDefault="005C4F14">
            <w:r>
              <w:t>Abcam</w:t>
            </w:r>
          </w:p>
        </w:tc>
        <w:tc>
          <w:tcPr>
            <w:tcW w:w="1648" w:type="dxa"/>
          </w:tcPr>
          <w:p w14:paraId="74809883" w14:textId="0B4239CE" w:rsidR="005C4F14" w:rsidRDefault="005C4F14">
            <w:r>
              <w:t>Ab1416</w:t>
            </w:r>
          </w:p>
        </w:tc>
        <w:tc>
          <w:tcPr>
            <w:tcW w:w="1650" w:type="dxa"/>
          </w:tcPr>
          <w:p w14:paraId="0467E004" w14:textId="16675C04" w:rsidR="005C4F14" w:rsidRDefault="005C4F14">
            <w:r>
              <w:t>1:100</w:t>
            </w:r>
          </w:p>
        </w:tc>
      </w:tr>
      <w:tr w:rsidR="005C4F14" w14:paraId="18A4A248" w14:textId="77777777" w:rsidTr="005C4F14">
        <w:tc>
          <w:tcPr>
            <w:tcW w:w="1235" w:type="dxa"/>
            <w:vMerge/>
          </w:tcPr>
          <w:p w14:paraId="628AEDCE" w14:textId="4737999B" w:rsidR="005C4F14" w:rsidRDefault="005C4F14"/>
        </w:tc>
        <w:tc>
          <w:tcPr>
            <w:tcW w:w="2871" w:type="dxa"/>
          </w:tcPr>
          <w:p w14:paraId="06D1D533" w14:textId="2B6F6A15" w:rsidR="005C4F14" w:rsidRDefault="005C4F14">
            <w:r>
              <w:t>Ki67</w:t>
            </w:r>
          </w:p>
        </w:tc>
        <w:tc>
          <w:tcPr>
            <w:tcW w:w="1612" w:type="dxa"/>
          </w:tcPr>
          <w:p w14:paraId="3AECC571" w14:textId="71A06BA4" w:rsidR="005C4F14" w:rsidRDefault="005C4F14">
            <w:r>
              <w:t>Abcam</w:t>
            </w:r>
          </w:p>
        </w:tc>
        <w:tc>
          <w:tcPr>
            <w:tcW w:w="1648" w:type="dxa"/>
          </w:tcPr>
          <w:p w14:paraId="285F5792" w14:textId="011C05DC" w:rsidR="005C4F14" w:rsidRDefault="005C4F14">
            <w:r>
              <w:t>Ab16667</w:t>
            </w:r>
          </w:p>
        </w:tc>
        <w:tc>
          <w:tcPr>
            <w:tcW w:w="1650" w:type="dxa"/>
          </w:tcPr>
          <w:p w14:paraId="6CAF3582" w14:textId="14E53C23" w:rsidR="005C4F14" w:rsidRDefault="005C4F14">
            <w:r>
              <w:t>1:100</w:t>
            </w:r>
          </w:p>
        </w:tc>
      </w:tr>
      <w:tr w:rsidR="005C4F14" w14:paraId="7F639B2B" w14:textId="77777777" w:rsidTr="005C4F14">
        <w:trPr>
          <w:trHeight w:val="70"/>
        </w:trPr>
        <w:tc>
          <w:tcPr>
            <w:tcW w:w="1235" w:type="dxa"/>
            <w:vMerge/>
          </w:tcPr>
          <w:p w14:paraId="3B4E3EB0" w14:textId="77777777" w:rsidR="005C4F14" w:rsidRDefault="005C4F14"/>
        </w:tc>
        <w:tc>
          <w:tcPr>
            <w:tcW w:w="2871" w:type="dxa"/>
          </w:tcPr>
          <w:p w14:paraId="43C7B330" w14:textId="0550EFC4" w:rsidR="005C4F14" w:rsidRDefault="005C4F14">
            <w:r>
              <w:t>p63</w:t>
            </w:r>
          </w:p>
        </w:tc>
        <w:tc>
          <w:tcPr>
            <w:tcW w:w="1612" w:type="dxa"/>
          </w:tcPr>
          <w:p w14:paraId="5F321CB1" w14:textId="44171878" w:rsidR="005C4F14" w:rsidRDefault="005C4F14">
            <w:r>
              <w:t>Abcam</w:t>
            </w:r>
          </w:p>
        </w:tc>
        <w:tc>
          <w:tcPr>
            <w:tcW w:w="1648" w:type="dxa"/>
          </w:tcPr>
          <w:p w14:paraId="20838D7E" w14:textId="0F437807" w:rsidR="005C4F14" w:rsidRDefault="005C4F14">
            <w:r>
              <w:t>Ab124762</w:t>
            </w:r>
          </w:p>
        </w:tc>
        <w:tc>
          <w:tcPr>
            <w:tcW w:w="1650" w:type="dxa"/>
          </w:tcPr>
          <w:p w14:paraId="71D7D06B" w14:textId="77777777" w:rsidR="005C4F14" w:rsidRDefault="005C4F14"/>
        </w:tc>
      </w:tr>
      <w:tr w:rsidR="005C4F14" w14:paraId="34F199C1" w14:textId="77777777" w:rsidTr="005C4F14">
        <w:tc>
          <w:tcPr>
            <w:tcW w:w="1235" w:type="dxa"/>
            <w:vMerge w:val="restart"/>
            <w:vAlign w:val="center"/>
          </w:tcPr>
          <w:p w14:paraId="3B2979E9" w14:textId="38826F35" w:rsidR="005C4F14" w:rsidRDefault="005C4F14" w:rsidP="005C4F14">
            <w:pPr>
              <w:jc w:val="center"/>
            </w:pPr>
            <w:r>
              <w:t>Secondary Antibodies</w:t>
            </w:r>
          </w:p>
        </w:tc>
        <w:tc>
          <w:tcPr>
            <w:tcW w:w="2871" w:type="dxa"/>
          </w:tcPr>
          <w:p w14:paraId="4136BD28" w14:textId="4FD426D5" w:rsidR="005C4F14" w:rsidRDefault="005C4F14">
            <w:r>
              <w:t>AlexaFlour 488 anti-mouse IgG</w:t>
            </w:r>
          </w:p>
        </w:tc>
        <w:tc>
          <w:tcPr>
            <w:tcW w:w="1612" w:type="dxa"/>
          </w:tcPr>
          <w:p w14:paraId="6C037561" w14:textId="26E413E1" w:rsidR="005C4F14" w:rsidRDefault="005C4F14">
            <w:r>
              <w:t>Abcam</w:t>
            </w:r>
          </w:p>
        </w:tc>
        <w:tc>
          <w:tcPr>
            <w:tcW w:w="1648" w:type="dxa"/>
          </w:tcPr>
          <w:p w14:paraId="5BBAFFE0" w14:textId="13AD3C1F" w:rsidR="005C4F14" w:rsidRDefault="005C4F14">
            <w:r>
              <w:t>A21202</w:t>
            </w:r>
          </w:p>
        </w:tc>
        <w:tc>
          <w:tcPr>
            <w:tcW w:w="1650" w:type="dxa"/>
          </w:tcPr>
          <w:p w14:paraId="2FF7151C" w14:textId="6F3B9649" w:rsidR="005C4F14" w:rsidRDefault="005C4F14">
            <w:r>
              <w:t>1:1000</w:t>
            </w:r>
          </w:p>
        </w:tc>
      </w:tr>
      <w:tr w:rsidR="005C4F14" w14:paraId="78EB6DF7" w14:textId="77777777" w:rsidTr="005C4F14">
        <w:tc>
          <w:tcPr>
            <w:tcW w:w="1235" w:type="dxa"/>
            <w:vMerge/>
          </w:tcPr>
          <w:p w14:paraId="248D790E" w14:textId="732E44BE" w:rsidR="005C4F14" w:rsidRDefault="005C4F14"/>
        </w:tc>
        <w:tc>
          <w:tcPr>
            <w:tcW w:w="2871" w:type="dxa"/>
          </w:tcPr>
          <w:p w14:paraId="6269C17C" w14:textId="2AB10D42" w:rsidR="005C4F14" w:rsidRDefault="005C4F14">
            <w:r>
              <w:t>AlexaFlour 594 anti-rabbit IgG</w:t>
            </w:r>
          </w:p>
        </w:tc>
        <w:tc>
          <w:tcPr>
            <w:tcW w:w="1612" w:type="dxa"/>
          </w:tcPr>
          <w:p w14:paraId="0E30A31E" w14:textId="62E46E22" w:rsidR="005C4F14" w:rsidRDefault="005C4F14">
            <w:r>
              <w:t>Abcam</w:t>
            </w:r>
          </w:p>
        </w:tc>
        <w:tc>
          <w:tcPr>
            <w:tcW w:w="1648" w:type="dxa"/>
          </w:tcPr>
          <w:p w14:paraId="7AEE6D0B" w14:textId="685FC62F" w:rsidR="005C4F14" w:rsidRDefault="005C4F14">
            <w:r>
              <w:t>A21207</w:t>
            </w:r>
          </w:p>
        </w:tc>
        <w:tc>
          <w:tcPr>
            <w:tcW w:w="1650" w:type="dxa"/>
          </w:tcPr>
          <w:p w14:paraId="27DA3336" w14:textId="49F265AE" w:rsidR="005C4F14" w:rsidRDefault="005C4F14">
            <w:r>
              <w:t>1:1000</w:t>
            </w:r>
          </w:p>
        </w:tc>
      </w:tr>
    </w:tbl>
    <w:p w14:paraId="15E1C9B5" w14:textId="77777777" w:rsidR="00980B28" w:rsidRPr="00980B28" w:rsidRDefault="00980B28"/>
    <w:sectPr w:rsidR="00980B28" w:rsidRPr="00980B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B28"/>
    <w:rsid w:val="00174621"/>
    <w:rsid w:val="00194C20"/>
    <w:rsid w:val="00204559"/>
    <w:rsid w:val="005C4F14"/>
    <w:rsid w:val="00615FA3"/>
    <w:rsid w:val="00980B28"/>
    <w:rsid w:val="00A12EAE"/>
    <w:rsid w:val="00B16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3C521"/>
  <w15:chartTrackingRefBased/>
  <w15:docId w15:val="{8DD0FC51-DCE8-44D1-970F-FB509DA1A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0B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0B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0B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0B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0B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0B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0B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0B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0B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0B2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0B2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0B28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0B28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0B28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0B2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0B28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0B2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0B28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80B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0B2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0B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0B2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80B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0B28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980B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0B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0B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0B28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980B2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80B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CALVES, KIRSTY E.</dc:creator>
  <cp:keywords/>
  <dc:description/>
  <cp:lastModifiedBy>GONCALVES, KIRSTY E.</cp:lastModifiedBy>
  <cp:revision>1</cp:revision>
  <dcterms:created xsi:type="dcterms:W3CDTF">2025-05-12T12:20:00Z</dcterms:created>
  <dcterms:modified xsi:type="dcterms:W3CDTF">2025-05-12T12:47:00Z</dcterms:modified>
</cp:coreProperties>
</file>